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MATERIAL</w:t>
      </w:r>
    </w:p>
    <w:p>
      <w:pPr>
        <w:pStyle w:val="Normal"/>
        <w:rPr/>
      </w:pPr>
      <w:r>
        <w:rPr/>
      </w:r>
    </w:p>
    <w:tbl>
      <w:tblPr>
        <w:tblW w:w="11037" w:type="dxa"/>
        <w:jc w:val="left"/>
        <w:tblInd w:w="-7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8157"/>
      </w:tblGrid>
      <w:tr>
        <w:trPr/>
        <w:tc>
          <w:tcPr>
            <w:tcW w:w="1103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Table S1. Classification rules used to assign counties to the six urbanization levels of the 2006 NCHS Urban-Rural Classification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Urban-rural category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lassification rules</w:t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 xml:space="preserve">Metropolitan </w:t>
            </w:r>
          </w:p>
        </w:tc>
        <w:tc>
          <w:tcPr>
            <w:tcW w:w="815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</w:rPr>
              <w:t xml:space="preserve">     </w:t>
            </w:r>
            <w:r>
              <w:rPr>
                <w:rFonts w:cs="Courier New" w:ascii="Courier New" w:hAnsi="Courier New"/>
              </w:rPr>
              <w:t>Large central metro</w:t>
            </w:r>
            <w:r>
              <w:rPr>
                <w:rFonts w:cs="Courier New" w:ascii="Courier New" w:hAnsi="Courier New"/>
                <w:vertAlign w:val="superscript"/>
              </w:rPr>
              <w:t>1</w:t>
            </w:r>
            <w:r>
              <w:rPr>
                <w:rFonts w:cs="Courier New" w:ascii="Courier New" w:hAnsi="Courier New"/>
              </w:rPr>
              <w:t xml:space="preserve"> 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ounties in a metropolitan statistical area of 1 million or more population:</w:t>
            </w:r>
          </w:p>
          <w:p>
            <w:pPr>
              <w:pStyle w:val="Normal"/>
              <w:ind w:left="216" w:hanging="21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1) that contain the entire population of the largest principal city of the metropolitan statistical area, or </w:t>
            </w:r>
          </w:p>
          <w:p>
            <w:pPr>
              <w:pStyle w:val="Normal"/>
              <w:ind w:left="216" w:hanging="21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2) whose entire population resides in the largest principal city of the metropolitan statistical area, or </w:t>
            </w:r>
          </w:p>
          <w:p>
            <w:pPr>
              <w:pStyle w:val="Normal"/>
              <w:ind w:left="216" w:hanging="21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) that contain at least 250,000 of the population of any principal city in the metropolitan statistical area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eastAsia="Courier New" w:cs="Courier New" w:ascii="Courier New" w:hAnsi="Courier New"/>
              </w:rPr>
              <w:t xml:space="preserve">     </w:t>
            </w:r>
            <w:r>
              <w:rPr>
                <w:rFonts w:cs="Courier New" w:ascii="Courier New" w:hAnsi="Courier New"/>
              </w:rPr>
              <w:t>Large fringe metro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ounties in a metropolitan statistical area of 1 million or more population that do not qualify as large central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eastAsia="Courier New" w:cs="Courier New" w:ascii="Courier New" w:hAnsi="Courier New"/>
              </w:rPr>
              <w:t xml:space="preserve">     </w:t>
            </w:r>
            <w:r>
              <w:rPr>
                <w:rFonts w:cs="Courier New" w:ascii="Courier New" w:hAnsi="Courier New"/>
              </w:rPr>
              <w:t>Medium metro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ounties in a metropolitan statistical area of 250,000 to 999,999 population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12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eastAsia="Courier New" w:cs="Courier New" w:ascii="Courier New" w:hAnsi="Courier New"/>
              </w:rPr>
              <w:t xml:space="preserve">     </w:t>
            </w:r>
            <w:r>
              <w:rPr>
                <w:rFonts w:cs="Courier New" w:ascii="Courier New" w:hAnsi="Courier New"/>
              </w:rPr>
              <w:t>Small metro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ounties in a metropolitan statistical area of 50,000 to 249,999 population</w:t>
            </w:r>
          </w:p>
        </w:tc>
      </w:tr>
      <w:tr>
        <w:trPr/>
        <w:tc>
          <w:tcPr>
            <w:tcW w:w="2880" w:type="dxa"/>
            <w:tcBorders>
              <w:top w:val="double" w:sz="6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Nonmetropolitan</w:t>
            </w:r>
          </w:p>
        </w:tc>
        <w:tc>
          <w:tcPr>
            <w:tcW w:w="8157" w:type="dxa"/>
            <w:tcBorders>
              <w:top w:val="doub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b/>
              </w:rPr>
              <w:t xml:space="preserve">     </w:t>
            </w:r>
            <w:r>
              <w:rPr>
                <w:rFonts w:cs="Courier New" w:ascii="Courier New" w:hAnsi="Courier New"/>
              </w:rPr>
              <w:t>Micropolitan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Counties in a micropolitan statistical area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eastAsia="Courier New" w:cs="Courier New" w:ascii="Courier New" w:hAnsi="Courier New"/>
              </w:rPr>
              <w:t xml:space="preserve">     </w:t>
            </w:r>
            <w:r>
              <w:rPr>
                <w:rFonts w:cs="Courier New" w:ascii="Courier New" w:hAnsi="Courier New"/>
              </w:rPr>
              <w:t>Noncore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Counties that are neither metropolitan nor micropolitan </w:t>
            </w:r>
          </w:p>
        </w:tc>
      </w:tr>
    </w:tbl>
    <w:p>
      <w:pPr>
        <w:pStyle w:val="Normal"/>
        <w:rPr/>
      </w:pPr>
      <w:r>
        <w:rPr>
          <w:rFonts w:cs="Courier New" w:ascii="Courier New" w:hAnsi="Courier New"/>
          <w:sz w:val="20"/>
          <w:szCs w:val="20"/>
          <w:vertAlign w:val="superscript"/>
        </w:rPr>
        <w:t>1</w:t>
      </w:r>
      <w:r>
        <w:rPr>
          <w:rFonts w:cs="Courier New" w:ascii="Courier New" w:hAnsi="Courier New"/>
          <w:sz w:val="20"/>
          <w:szCs w:val="20"/>
        </w:rPr>
        <w:t>There must be at least one large central county in each large metro area.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ble S2. Age-adjusted coronary heart disease mortality rate per 100,000 by state in non-Hispanic European American women aged 35-84 years: United States, 2005-20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tbl>
      <w:tblPr>
        <w:tblW w:w="101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071"/>
        <w:gridCol w:w="886"/>
        <w:gridCol w:w="1220"/>
        <w:gridCol w:w="1071"/>
        <w:gridCol w:w="1759"/>
        <w:gridCol w:w="1226"/>
        <w:gridCol w:w="1226"/>
      </w:tblGrid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e Code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ude Rate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Adjusted Rate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Adjusted Rate Lower 95% Confidence Interval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Adjusted Rate Upper 95% Confidence Interval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klah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765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nnesse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453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est Virgini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95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York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8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01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kansas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268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entucky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9712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ssissipp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466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hode Island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899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ssour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7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1623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chigan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0755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hio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344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yland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943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xas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373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uisian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712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dian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2779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8462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Jersey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6057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ow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5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472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lawar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644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nnsylvani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3359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4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137166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ba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3302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vad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401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linois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3565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Mexico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777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th Carolin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469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izon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9339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lorid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7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8734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uth Carolin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6207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yoming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291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uth Dakot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19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ermont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81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istrict of Columbi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59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Hampshir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631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rgini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356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5491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ansas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549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0776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ine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788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th Dakot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54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daho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41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sconsin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064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necticut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8047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ssachusetts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8346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sk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925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egon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0042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orado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879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ntan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567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brask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848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awaii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408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nnesot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5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546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329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rPr/>
      </w:pPr>
      <w:r>
        <w:rPr>
          <w:rFonts w:cs="Courier New" w:ascii="Courier New" w:hAnsi="Courier New"/>
        </w:rPr>
        <w:t>Table S3. Age-adjusted coronary heart disease mortality rate per 100,000 by state in non-Hispanic European American men aged 35-84 years: United States, 2005-20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tbl>
      <w:tblPr>
        <w:tblW w:w="932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960"/>
        <w:gridCol w:w="960"/>
        <w:gridCol w:w="1189"/>
        <w:gridCol w:w="960"/>
        <w:gridCol w:w="1012"/>
        <w:gridCol w:w="1226"/>
        <w:gridCol w:w="1226"/>
      </w:tblGrid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e Co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ude Rate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Adjusted Rate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Adjusted Rate Lower 95% Confidence Interval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 Adjusted Rate Upper 95% Confidence Interval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klaho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0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5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4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nnesse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9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217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1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est Virgi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5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3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kans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6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80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0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ssissipp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3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99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0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entuck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6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30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hode Isla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8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Yor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20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49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3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ssour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6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21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9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hi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7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875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6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uisia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8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77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7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chig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32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52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7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dia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3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20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2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x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2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63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ow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5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868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lawa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0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vad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4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2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80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87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9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nnsylva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589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th Caroli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8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04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0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Jerse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7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26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lino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0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20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334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E+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3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uth Caroli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2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71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uth Dako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28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yla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1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725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3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th Dako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0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9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lorid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81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25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ba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1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159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1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izo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5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77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ans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6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115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rgi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0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26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3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11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9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yom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0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Mexic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8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5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3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5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761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scons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468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 Hampshi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3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04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6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32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6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ermo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49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istrict of Columb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dah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2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4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ssachuset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2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41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eg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5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426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8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ask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8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onta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6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necticu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5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69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orad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4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47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awa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3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brask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5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46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7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nneso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1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00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5</w:t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ta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68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PPLEMENTAL MATERIA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please see http://circulation.ahajournals.org)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pplemental figure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igure S1. Age-adjusted rate per 100,000 resident population of death from coronary heart disease by state for African American women aged 35-84 years: United States, 2005-2007. Legend: yellow 63-139, light orange &gt;141-170, dark orange &gt;173-188-130, red &gt;199-259.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drawing>
          <wp:inline distT="0" distB="0" distL="0" distR="0">
            <wp:extent cx="6199505" cy="3744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505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Courier New" w:ascii="Courier New" w:hAnsi="Courier New"/>
        </w:rPr>
        <w:t>Figure S2. Age-adjusted rate of death per 100,000 population from coronary heart disease by state for African American men aged 35-84 years: United States, 2005-2007. Legend: yellow 88-238, light orange &gt;243-304, dark orange &gt;320-356, red &gt;360-583.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drawing>
          <wp:inline distT="0" distB="0" distL="0" distR="0">
            <wp:extent cx="5999480" cy="36239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9480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0:15:00Z</dcterms:created>
  <dc:creator>Faith</dc:creator>
  <dc:description/>
  <cp:keywords/>
  <dc:language>en-US</dc:language>
  <cp:lastModifiedBy>svillaflores</cp:lastModifiedBy>
  <dcterms:modified xsi:type="dcterms:W3CDTF">2012-05-17T10:15:00Z</dcterms:modified>
  <cp:revision>2</cp:revision>
  <dc:subject/>
  <dc:title>SUPPLEMENTAL MATERIAL</dc:title>
</cp:coreProperties>
</file>